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6E188" w14:textId="566719F6" w:rsidR="001A1AB9" w:rsidRPr="0061309D" w:rsidRDefault="0061309D">
      <w:pPr>
        <w:rPr>
          <w:rFonts w:ascii="Times New Roman" w:hAnsi="Times New Roman" w:cs="Times New Roman"/>
          <w:sz w:val="24"/>
        </w:rPr>
      </w:pPr>
      <w:r w:rsidRPr="0061309D">
        <w:rPr>
          <w:rFonts w:ascii="Times New Roman" w:hAnsi="Times New Roman" w:cs="Times New Roman"/>
          <w:sz w:val="24"/>
        </w:rPr>
        <w:t>Supplementary Table S1. Extent of mediastinal nodal dissect</w:t>
      </w:r>
      <w:r w:rsidR="007B59EF">
        <w:rPr>
          <w:rFonts w:ascii="Times New Roman" w:hAnsi="Times New Roman" w:cs="Times New Roman"/>
          <w:sz w:val="24"/>
        </w:rPr>
        <w:t>i</w:t>
      </w:r>
      <w:r w:rsidRPr="0061309D">
        <w:rPr>
          <w:rFonts w:ascii="Times New Roman" w:hAnsi="Times New Roman" w:cs="Times New Roman"/>
          <w:sz w:val="24"/>
        </w:rPr>
        <w:t xml:space="preserve">on during </w:t>
      </w:r>
      <w:r w:rsidR="00B068F8">
        <w:rPr>
          <w:rFonts w:ascii="Times New Roman" w:hAnsi="Times New Roman" w:cs="Times New Roman"/>
          <w:sz w:val="24"/>
        </w:rPr>
        <w:t>LSD</w:t>
      </w:r>
      <w:r w:rsidRPr="0061309D">
        <w:rPr>
          <w:rFonts w:ascii="Times New Roman" w:hAnsi="Times New Roman" w:cs="Times New Roman"/>
          <w:sz w:val="24"/>
        </w:rPr>
        <w:t xml:space="preserve"> and </w:t>
      </w:r>
      <w:r w:rsidR="00B068F8">
        <w:rPr>
          <w:rFonts w:ascii="Times New Roman" w:hAnsi="Times New Roman" w:cs="Times New Roman"/>
          <w:sz w:val="24"/>
        </w:rPr>
        <w:t>SND</w:t>
      </w:r>
    </w:p>
    <w:p w14:paraId="0B2DBF32" w14:textId="77777777" w:rsidR="0061309D" w:rsidRDefault="0061309D"/>
    <w:tbl>
      <w:tblPr>
        <w:tblStyle w:val="aa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696"/>
        <w:gridCol w:w="1701"/>
        <w:gridCol w:w="1701"/>
        <w:gridCol w:w="1701"/>
      </w:tblGrid>
      <w:tr w:rsidR="0061309D" w:rsidRPr="0061309D" w14:paraId="5CDC8C34" w14:textId="77777777" w:rsidTr="0061309D">
        <w:trPr>
          <w:trHeight w:val="400"/>
        </w:trPr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18BED288" w14:textId="77777777" w:rsidR="0061309D" w:rsidRPr="0061309D" w:rsidRDefault="0061309D" w:rsidP="006130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6799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9F646D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309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umor location</w:t>
            </w:r>
          </w:p>
        </w:tc>
      </w:tr>
      <w:tr w:rsidR="0061309D" w:rsidRPr="0061309D" w14:paraId="31D2B041" w14:textId="77777777" w:rsidTr="0061309D">
        <w:trPr>
          <w:trHeight w:val="400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3FB823B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FD505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309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ight upper lob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BF484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309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ight lower lob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01B4F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309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Left upper lob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E477BF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309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eft lower lobe</w:t>
            </w:r>
          </w:p>
        </w:tc>
      </w:tr>
      <w:tr w:rsidR="0061309D" w:rsidRPr="0061309D" w14:paraId="1AAC0531" w14:textId="77777777" w:rsidTr="0061309D">
        <w:trPr>
          <w:trHeight w:val="4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08D98" w14:textId="28D43B1B" w:rsidR="0061309D" w:rsidRPr="0061309D" w:rsidRDefault="00B068F8" w:rsidP="006130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SD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4F435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309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#2R, #4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975FE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309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#7, #8, #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0317E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309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#4L, #5, #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078CA8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309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#7, #8, #9</w:t>
            </w:r>
          </w:p>
        </w:tc>
      </w:tr>
      <w:tr w:rsidR="0061309D" w:rsidRPr="0061309D" w14:paraId="215DDEF6" w14:textId="77777777" w:rsidTr="0061309D">
        <w:trPr>
          <w:trHeight w:val="400"/>
        </w:trPr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44FDB87" w14:textId="0AF4D7F8" w:rsidR="0061309D" w:rsidRPr="0061309D" w:rsidRDefault="00B068F8" w:rsidP="006130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ND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6A5A2C3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309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#2R, #4R, #7, #8, #9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6B61C8B6" w14:textId="77777777" w:rsidR="0061309D" w:rsidRPr="0061309D" w:rsidRDefault="0061309D" w:rsidP="006130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309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#4L, #5, #6, #7, #8, #9</w:t>
            </w:r>
          </w:p>
        </w:tc>
      </w:tr>
    </w:tbl>
    <w:p w14:paraId="7D141BBD" w14:textId="3F812583" w:rsidR="0061309D" w:rsidRPr="007B59EF" w:rsidRDefault="0061309D" w:rsidP="0061309D">
      <w:pPr>
        <w:rPr>
          <w:rFonts w:ascii="Times New Roman" w:hAnsi="Times New Roman" w:cs="Times New Roman"/>
          <w:sz w:val="24"/>
        </w:rPr>
      </w:pPr>
      <w:r w:rsidRPr="007B59EF">
        <w:rPr>
          <w:rFonts w:ascii="Times New Roman" w:hAnsi="Times New Roman" w:cs="Times New Roman"/>
          <w:sz w:val="24"/>
        </w:rPr>
        <w:t xml:space="preserve">*Except for left </w:t>
      </w:r>
      <w:proofErr w:type="spellStart"/>
      <w:r w:rsidRPr="007B59EF">
        <w:rPr>
          <w:rFonts w:ascii="Times New Roman" w:hAnsi="Times New Roman" w:cs="Times New Roman"/>
          <w:sz w:val="24"/>
        </w:rPr>
        <w:t>lingular</w:t>
      </w:r>
      <w:proofErr w:type="spellEnd"/>
      <w:r w:rsidRPr="007B59EF">
        <w:rPr>
          <w:rFonts w:ascii="Times New Roman" w:hAnsi="Times New Roman" w:cs="Times New Roman"/>
          <w:sz w:val="24"/>
        </w:rPr>
        <w:t xml:space="preserve"> segment</w:t>
      </w:r>
    </w:p>
    <w:p w14:paraId="208C221A" w14:textId="2B43C2E8" w:rsidR="0061309D" w:rsidRDefault="007B59EF" w:rsidP="0061309D">
      <w:r w:rsidRPr="007B59EF">
        <w:rPr>
          <w:rFonts w:ascii="Times New Roman" w:hAnsi="Times New Roman" w:cs="Times New Roman"/>
          <w:sz w:val="24"/>
        </w:rPr>
        <w:t xml:space="preserve">Abbreviations: </w:t>
      </w:r>
      <w:r w:rsidR="00B068F8" w:rsidRPr="007048EE">
        <w:rPr>
          <w:rStyle w:val="ab"/>
          <w:rFonts w:ascii="Times New Roman" w:hAnsi="Times New Roman" w:cs="Times New Roman"/>
          <w:b w:val="0"/>
          <w:bCs w:val="0"/>
          <w:color w:val="000000"/>
          <w:sz w:val="22"/>
          <w:szCs w:val="22"/>
        </w:rPr>
        <w:t>LSD, lobe-specific nodal dissection; SND, systematic lymph node dissection</w:t>
      </w:r>
    </w:p>
    <w:p w14:paraId="7D1AD8E2" w14:textId="77777777" w:rsidR="007B59EF" w:rsidRDefault="007B59EF" w:rsidP="0061309D"/>
    <w:p w14:paraId="22C169F8" w14:textId="77777777" w:rsidR="007B59EF" w:rsidRDefault="007B59EF" w:rsidP="0061309D"/>
    <w:p w14:paraId="4FECBB83" w14:textId="77777777" w:rsidR="007B59EF" w:rsidRDefault="007B59EF" w:rsidP="0061309D"/>
    <w:p w14:paraId="5264E34A" w14:textId="77777777" w:rsidR="007B59EF" w:rsidRDefault="007B59EF" w:rsidP="0061309D"/>
    <w:p w14:paraId="0C19A0EE" w14:textId="77777777" w:rsidR="007B59EF" w:rsidRDefault="007B59EF" w:rsidP="0061309D"/>
    <w:p w14:paraId="782D8B0F" w14:textId="77777777" w:rsidR="007B59EF" w:rsidRDefault="007B59EF" w:rsidP="0061309D"/>
    <w:p w14:paraId="620C2E31" w14:textId="77777777" w:rsidR="007B59EF" w:rsidRDefault="007B59EF" w:rsidP="0061309D"/>
    <w:p w14:paraId="3DDC9E04" w14:textId="77777777" w:rsidR="007B59EF" w:rsidRDefault="007B59EF" w:rsidP="0061309D"/>
    <w:p w14:paraId="42020E65" w14:textId="77777777" w:rsidR="007B59EF" w:rsidRDefault="007B59EF" w:rsidP="0061309D"/>
    <w:p w14:paraId="63DDB1A4" w14:textId="77777777" w:rsidR="007B59EF" w:rsidRDefault="007B59EF" w:rsidP="0061309D"/>
    <w:p w14:paraId="2A050805" w14:textId="77777777" w:rsidR="007B59EF" w:rsidRDefault="007B59EF" w:rsidP="0061309D"/>
    <w:p w14:paraId="1C386ECA" w14:textId="77777777" w:rsidR="007B59EF" w:rsidRDefault="007B59EF" w:rsidP="0061309D"/>
    <w:p w14:paraId="408843CA" w14:textId="77777777" w:rsidR="007B59EF" w:rsidRDefault="007B59EF" w:rsidP="0061309D"/>
    <w:p w14:paraId="212F217E" w14:textId="77777777" w:rsidR="007B59EF" w:rsidRDefault="007B59EF" w:rsidP="0061309D"/>
    <w:p w14:paraId="2332D790" w14:textId="77777777" w:rsidR="007B59EF" w:rsidRDefault="007B59EF" w:rsidP="0061309D"/>
    <w:p w14:paraId="25B9E3EC" w14:textId="77777777" w:rsidR="007B59EF" w:rsidRDefault="007B59EF" w:rsidP="0061309D"/>
    <w:p w14:paraId="597B302E" w14:textId="77777777" w:rsidR="007B59EF" w:rsidRDefault="007B59EF" w:rsidP="0061309D"/>
    <w:p w14:paraId="66794890" w14:textId="77777777" w:rsidR="007B59EF" w:rsidRDefault="007B59EF" w:rsidP="0061309D"/>
    <w:p w14:paraId="4B0D9F0C" w14:textId="77777777" w:rsidR="007B59EF" w:rsidRDefault="007B59EF" w:rsidP="0061309D"/>
    <w:p w14:paraId="374DF027" w14:textId="77777777" w:rsidR="007B59EF" w:rsidRDefault="007B59EF" w:rsidP="0061309D"/>
    <w:p w14:paraId="3A2460C0" w14:textId="77777777" w:rsidR="007B59EF" w:rsidRDefault="007B59EF" w:rsidP="0061309D"/>
    <w:p w14:paraId="45717660" w14:textId="77777777" w:rsidR="007B59EF" w:rsidRDefault="007B59EF" w:rsidP="0061309D"/>
    <w:p w14:paraId="54BB1E0C" w14:textId="77777777" w:rsidR="007B59EF" w:rsidRDefault="007B59EF" w:rsidP="0061309D"/>
    <w:p w14:paraId="29D09590" w14:textId="77777777" w:rsidR="007B59EF" w:rsidRDefault="007B59EF" w:rsidP="0061309D"/>
    <w:p w14:paraId="0F6CAB54" w14:textId="77777777" w:rsidR="007B59EF" w:rsidRDefault="007B59EF" w:rsidP="0061309D"/>
    <w:p w14:paraId="6275C7A1" w14:textId="77777777" w:rsidR="00B068F8" w:rsidRDefault="00B068F8" w:rsidP="0061309D"/>
    <w:p w14:paraId="34EAE0EF" w14:textId="77777777" w:rsidR="00B068F8" w:rsidRDefault="00B068F8" w:rsidP="0061309D"/>
    <w:p w14:paraId="1FE668A8" w14:textId="1F6CA3C2" w:rsidR="007B59EF" w:rsidRPr="00D76EB2" w:rsidRDefault="007B59EF" w:rsidP="0061309D">
      <w:pPr>
        <w:rPr>
          <w:rFonts w:ascii="Times New Roman" w:hAnsi="Times New Roman" w:cs="Times New Roman"/>
          <w:sz w:val="24"/>
        </w:rPr>
      </w:pPr>
      <w:r w:rsidRPr="007B59EF">
        <w:rPr>
          <w:rFonts w:ascii="Times New Roman" w:hAnsi="Times New Roman" w:cs="Times New Roman"/>
          <w:sz w:val="24"/>
        </w:rPr>
        <w:lastRenderedPageBreak/>
        <w:t xml:space="preserve">Supplementary table S2.  </w:t>
      </w:r>
      <w:r w:rsidRPr="00D76EB2">
        <w:rPr>
          <w:rFonts w:ascii="Times New Roman" w:hAnsi="Times New Roman" w:cs="Times New Roman"/>
          <w:sz w:val="24"/>
        </w:rPr>
        <w:t xml:space="preserve">Comparison of </w:t>
      </w:r>
      <w:r w:rsidR="00D76EB2" w:rsidRPr="00D76EB2">
        <w:rPr>
          <w:rFonts w:ascii="Times New Roman" w:hAnsi="Times New Roman" w:cs="Times New Roman"/>
          <w:sz w:val="24"/>
        </w:rPr>
        <w:t>Surgical and postoperative</w:t>
      </w:r>
      <w:r w:rsidRPr="00D76EB2">
        <w:rPr>
          <w:rFonts w:ascii="Times New Roman" w:hAnsi="Times New Roman" w:cs="Times New Roman"/>
          <w:sz w:val="24"/>
        </w:rPr>
        <w:t xml:space="preserve"> outcomes between the </w:t>
      </w:r>
      <w:r w:rsidR="00B068F8" w:rsidRPr="00D76EB2">
        <w:rPr>
          <w:rFonts w:ascii="Times New Roman" w:hAnsi="Times New Roman" w:cs="Times New Roman"/>
          <w:sz w:val="24"/>
        </w:rPr>
        <w:t>LSD</w:t>
      </w:r>
      <w:r w:rsidRPr="00D76EB2">
        <w:rPr>
          <w:rFonts w:ascii="Times New Roman" w:hAnsi="Times New Roman" w:cs="Times New Roman"/>
          <w:sz w:val="24"/>
        </w:rPr>
        <w:t xml:space="preserve"> and </w:t>
      </w:r>
      <w:r w:rsidR="00B068F8" w:rsidRPr="00D76EB2">
        <w:rPr>
          <w:rFonts w:ascii="Times New Roman" w:hAnsi="Times New Roman" w:cs="Times New Roman"/>
          <w:sz w:val="24"/>
        </w:rPr>
        <w:t xml:space="preserve">SND </w:t>
      </w:r>
      <w:r w:rsidRPr="00D76EB2">
        <w:rPr>
          <w:rFonts w:ascii="Times New Roman" w:hAnsi="Times New Roman" w:cs="Times New Roman"/>
          <w:sz w:val="24"/>
        </w:rPr>
        <w:t>groups</w:t>
      </w:r>
    </w:p>
    <w:p w14:paraId="5553DA96" w14:textId="77777777" w:rsidR="007B59EF" w:rsidRDefault="007B59EF" w:rsidP="0061309D"/>
    <w:tbl>
      <w:tblPr>
        <w:tblW w:w="7920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1980"/>
        <w:gridCol w:w="2020"/>
        <w:gridCol w:w="1500"/>
      </w:tblGrid>
      <w:tr w:rsidR="007B59EF" w:rsidRPr="007B59EF" w14:paraId="75F7A4EB" w14:textId="77777777" w:rsidTr="007B59EF">
        <w:trPr>
          <w:trHeight w:val="780"/>
        </w:trPr>
        <w:tc>
          <w:tcPr>
            <w:tcW w:w="24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13396D" w14:textId="77777777" w:rsidR="007B59EF" w:rsidRPr="007B59EF" w:rsidRDefault="007B59EF" w:rsidP="007B5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  <w:hideMark/>
          </w:tcPr>
          <w:p w14:paraId="228F0329" w14:textId="6CEF8532" w:rsidR="007B59EF" w:rsidRPr="007B59EF" w:rsidRDefault="00B068F8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SD</w:t>
            </w:r>
            <w:r w:rsidR="007B59EF"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>N=200</w:t>
            </w:r>
            <w:r w:rsidR="007B59EF"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>Median (IQR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  <w:hideMark/>
          </w:tcPr>
          <w:p w14:paraId="6378F955" w14:textId="7D4F7981" w:rsidR="007B59EF" w:rsidRPr="007B59EF" w:rsidRDefault="00B068F8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ND</w:t>
            </w:r>
            <w:r w:rsidR="007B59EF"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>N=190</w:t>
            </w:r>
            <w:r w:rsidR="007B59EF"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>Median (IQR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022FFC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7B59EF" w:rsidRPr="007B59EF" w14:paraId="3DAB482D" w14:textId="77777777" w:rsidTr="007B59EF">
        <w:trPr>
          <w:trHeight w:val="560"/>
        </w:trPr>
        <w:tc>
          <w:tcPr>
            <w:tcW w:w="2420" w:type="dxa"/>
            <w:tcBorders>
              <w:top w:val="single" w:sz="4" w:space="0" w:color="auto"/>
            </w:tcBorders>
            <w:vAlign w:val="center"/>
            <w:hideMark/>
          </w:tcPr>
          <w:p w14:paraId="387ECB6D" w14:textId="77777777" w:rsidR="007B59EF" w:rsidRPr="007B59EF" w:rsidRDefault="007B59EF" w:rsidP="007B5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perative time (min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4ED868" w14:textId="596EE568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8 (145</w:t>
            </w:r>
            <w:r w:rsidR="00C93C4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7B59E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)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D0F662" w14:textId="203258A2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24 (190</w:t>
            </w:r>
            <w:r w:rsidR="00C93C4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67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88D6F6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B59EF" w:rsidRPr="007B59EF" w14:paraId="0620302D" w14:textId="77777777" w:rsidTr="007B59EF">
        <w:trPr>
          <w:trHeight w:val="580"/>
        </w:trPr>
        <w:tc>
          <w:tcPr>
            <w:tcW w:w="2420" w:type="dxa"/>
            <w:vAlign w:val="center"/>
            <w:hideMark/>
          </w:tcPr>
          <w:p w14:paraId="6EFCB1A6" w14:textId="77777777" w:rsidR="007B59EF" w:rsidRPr="007B59EF" w:rsidRDefault="007B59EF" w:rsidP="007B5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lood loss (mL)</w:t>
            </w:r>
          </w:p>
        </w:tc>
        <w:tc>
          <w:tcPr>
            <w:tcW w:w="1980" w:type="dxa"/>
            <w:noWrap/>
            <w:vAlign w:val="center"/>
            <w:hideMark/>
          </w:tcPr>
          <w:p w14:paraId="6F381C32" w14:textId="112B9AC8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 (5</w:t>
            </w:r>
            <w:r w:rsidR="00C93C4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2)</w:t>
            </w:r>
          </w:p>
        </w:tc>
        <w:tc>
          <w:tcPr>
            <w:tcW w:w="2020" w:type="dxa"/>
            <w:noWrap/>
            <w:vAlign w:val="center"/>
            <w:hideMark/>
          </w:tcPr>
          <w:p w14:paraId="569EA3C6" w14:textId="7F373D60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2 (13</w:t>
            </w:r>
            <w:r w:rsidR="00C93C4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)</w:t>
            </w:r>
          </w:p>
        </w:tc>
        <w:tc>
          <w:tcPr>
            <w:tcW w:w="1500" w:type="dxa"/>
            <w:noWrap/>
            <w:vAlign w:val="center"/>
            <w:hideMark/>
          </w:tcPr>
          <w:p w14:paraId="1EFDB547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7B59EF" w:rsidRPr="007B59EF" w14:paraId="5638780A" w14:textId="77777777" w:rsidTr="007B59EF">
        <w:trPr>
          <w:trHeight w:val="860"/>
        </w:trPr>
        <w:tc>
          <w:tcPr>
            <w:tcW w:w="2420" w:type="dxa"/>
            <w:vAlign w:val="center"/>
            <w:hideMark/>
          </w:tcPr>
          <w:p w14:paraId="1BE4D77C" w14:textId="77777777" w:rsidR="007B59EF" w:rsidRPr="007B59EF" w:rsidRDefault="007B59EF" w:rsidP="007B5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hest tube placement (days)</w:t>
            </w:r>
          </w:p>
        </w:tc>
        <w:tc>
          <w:tcPr>
            <w:tcW w:w="1980" w:type="dxa"/>
            <w:noWrap/>
            <w:vAlign w:val="center"/>
            <w:hideMark/>
          </w:tcPr>
          <w:p w14:paraId="352B7F2C" w14:textId="642A4BF1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2</w:t>
            </w:r>
            <w:r w:rsidR="00C93C4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2020" w:type="dxa"/>
            <w:noWrap/>
            <w:vAlign w:val="center"/>
            <w:hideMark/>
          </w:tcPr>
          <w:p w14:paraId="60BA8DA1" w14:textId="310019BE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2</w:t>
            </w:r>
            <w:r w:rsidR="00C93C4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500" w:type="dxa"/>
            <w:noWrap/>
            <w:vAlign w:val="center"/>
            <w:hideMark/>
          </w:tcPr>
          <w:p w14:paraId="6FD840BD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7B59EF" w:rsidRPr="007B59EF" w14:paraId="726E5E69" w14:textId="77777777" w:rsidTr="007B59EF">
        <w:trPr>
          <w:trHeight w:val="960"/>
        </w:trPr>
        <w:tc>
          <w:tcPr>
            <w:tcW w:w="2420" w:type="dxa"/>
            <w:vAlign w:val="center"/>
            <w:hideMark/>
          </w:tcPr>
          <w:p w14:paraId="4F61E854" w14:textId="77777777" w:rsidR="007B59EF" w:rsidRPr="007B59EF" w:rsidRDefault="007B59EF" w:rsidP="007B5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Postoperative length of hospital </w:t>
            </w:r>
            <w:proofErr w:type="gramStart"/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tay</w:t>
            </w:r>
            <w:proofErr w:type="gramEnd"/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days)</w:t>
            </w:r>
          </w:p>
        </w:tc>
        <w:tc>
          <w:tcPr>
            <w:tcW w:w="1980" w:type="dxa"/>
            <w:noWrap/>
            <w:vAlign w:val="center"/>
            <w:hideMark/>
          </w:tcPr>
          <w:p w14:paraId="7A1AD067" w14:textId="143D4AD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6</w:t>
            </w:r>
            <w:r w:rsidR="00C93C4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)</w:t>
            </w:r>
          </w:p>
        </w:tc>
        <w:tc>
          <w:tcPr>
            <w:tcW w:w="2020" w:type="dxa"/>
            <w:noWrap/>
            <w:vAlign w:val="center"/>
            <w:hideMark/>
          </w:tcPr>
          <w:p w14:paraId="71BA0337" w14:textId="4BBA93EB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 (10</w:t>
            </w:r>
            <w:r w:rsidR="00C93C4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)</w:t>
            </w:r>
          </w:p>
        </w:tc>
        <w:tc>
          <w:tcPr>
            <w:tcW w:w="1500" w:type="dxa"/>
            <w:noWrap/>
            <w:vAlign w:val="center"/>
            <w:hideMark/>
          </w:tcPr>
          <w:p w14:paraId="081A424E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464B4D38" w14:textId="44987E72" w:rsidR="007B59EF" w:rsidRPr="007B59EF" w:rsidRDefault="007B59EF" w:rsidP="0061309D">
      <w:pPr>
        <w:rPr>
          <w:rFonts w:ascii="Times New Roman" w:hAnsi="Times New Roman" w:cs="Times New Roman"/>
          <w:sz w:val="24"/>
        </w:rPr>
      </w:pPr>
      <w:r w:rsidRPr="007B59EF">
        <w:rPr>
          <w:rFonts w:ascii="Times New Roman" w:hAnsi="Times New Roman" w:cs="Times New Roman"/>
          <w:sz w:val="24"/>
        </w:rPr>
        <w:t xml:space="preserve">Abbreviations: </w:t>
      </w:r>
      <w:r w:rsidR="00B068F8" w:rsidRPr="007048EE">
        <w:rPr>
          <w:rStyle w:val="ab"/>
          <w:rFonts w:ascii="Times New Roman" w:hAnsi="Times New Roman" w:cs="Times New Roman"/>
          <w:b w:val="0"/>
          <w:bCs w:val="0"/>
          <w:color w:val="000000"/>
          <w:sz w:val="22"/>
          <w:szCs w:val="22"/>
        </w:rPr>
        <w:t>LSD, lobe-specific nodal dissection; SND, systematic lymph node dissection</w:t>
      </w:r>
      <w:r w:rsidRPr="007B59EF">
        <w:rPr>
          <w:rFonts w:ascii="Times New Roman" w:hAnsi="Times New Roman" w:cs="Times New Roman"/>
          <w:sz w:val="24"/>
        </w:rPr>
        <w:t>; IQR,</w:t>
      </w:r>
      <w:r w:rsidR="005E69E0">
        <w:rPr>
          <w:rFonts w:ascii="Times New Roman" w:hAnsi="Times New Roman" w:cs="Times New Roman"/>
          <w:sz w:val="24"/>
        </w:rPr>
        <w:t xml:space="preserve"> interquartile range</w:t>
      </w:r>
    </w:p>
    <w:p w14:paraId="0F5E3246" w14:textId="77777777" w:rsidR="007B59EF" w:rsidRDefault="007B59EF" w:rsidP="0061309D"/>
    <w:p w14:paraId="2024437C" w14:textId="77777777" w:rsidR="007B59EF" w:rsidRDefault="007B59EF" w:rsidP="0061309D"/>
    <w:p w14:paraId="1C1A46F4" w14:textId="77777777" w:rsidR="007B59EF" w:rsidRDefault="007B59EF" w:rsidP="0061309D"/>
    <w:p w14:paraId="7EBF5F26" w14:textId="77777777" w:rsidR="007B59EF" w:rsidRDefault="007B59EF" w:rsidP="0061309D"/>
    <w:p w14:paraId="66E4913F" w14:textId="77777777" w:rsidR="007B59EF" w:rsidRDefault="007B59EF" w:rsidP="0061309D"/>
    <w:p w14:paraId="7AC8B4D5" w14:textId="77777777" w:rsidR="007B59EF" w:rsidRDefault="007B59EF" w:rsidP="0061309D"/>
    <w:p w14:paraId="033216F0" w14:textId="77777777" w:rsidR="007B59EF" w:rsidRDefault="007B59EF" w:rsidP="0061309D"/>
    <w:p w14:paraId="1BBB3DC4" w14:textId="77777777" w:rsidR="007B59EF" w:rsidRDefault="007B59EF" w:rsidP="0061309D"/>
    <w:p w14:paraId="41C62EAA" w14:textId="77777777" w:rsidR="007B59EF" w:rsidRDefault="007B59EF" w:rsidP="0061309D"/>
    <w:p w14:paraId="7095B15F" w14:textId="77777777" w:rsidR="007B59EF" w:rsidRDefault="007B59EF" w:rsidP="0061309D"/>
    <w:p w14:paraId="732AB144" w14:textId="77777777" w:rsidR="007B59EF" w:rsidRDefault="007B59EF" w:rsidP="0061309D"/>
    <w:p w14:paraId="608CC5E1" w14:textId="77777777" w:rsidR="007B59EF" w:rsidRDefault="007B59EF" w:rsidP="0061309D"/>
    <w:p w14:paraId="1D65A41A" w14:textId="77777777" w:rsidR="007B59EF" w:rsidRDefault="007B59EF" w:rsidP="0061309D"/>
    <w:p w14:paraId="632D39F2" w14:textId="77777777" w:rsidR="007B59EF" w:rsidRDefault="007B59EF" w:rsidP="0061309D"/>
    <w:p w14:paraId="11B1C796" w14:textId="77777777" w:rsidR="007B59EF" w:rsidRDefault="007B59EF" w:rsidP="0061309D"/>
    <w:p w14:paraId="4E8923DC" w14:textId="77777777" w:rsidR="007B59EF" w:rsidRDefault="007B59EF" w:rsidP="0061309D"/>
    <w:p w14:paraId="4C10C141" w14:textId="77777777" w:rsidR="007B59EF" w:rsidRDefault="007B59EF" w:rsidP="0061309D"/>
    <w:p w14:paraId="64BA884B" w14:textId="77777777" w:rsidR="007B59EF" w:rsidRDefault="007B59EF" w:rsidP="0061309D"/>
    <w:p w14:paraId="4BA6FA33" w14:textId="77777777" w:rsidR="007B59EF" w:rsidRDefault="007B59EF" w:rsidP="0061309D"/>
    <w:p w14:paraId="1B41D5B2" w14:textId="77777777" w:rsidR="007B59EF" w:rsidRDefault="007B59EF" w:rsidP="0061309D"/>
    <w:p w14:paraId="40292A5E" w14:textId="3143B76D" w:rsidR="007B59EF" w:rsidRPr="007B59EF" w:rsidRDefault="007B59EF" w:rsidP="0061309D">
      <w:pPr>
        <w:rPr>
          <w:rFonts w:ascii="Times New Roman" w:hAnsi="Times New Roman" w:cs="Times New Roman"/>
          <w:sz w:val="24"/>
        </w:rPr>
      </w:pPr>
      <w:r w:rsidRPr="007B59EF">
        <w:rPr>
          <w:rFonts w:ascii="Times New Roman" w:hAnsi="Times New Roman" w:cs="Times New Roman"/>
          <w:sz w:val="24"/>
        </w:rPr>
        <w:lastRenderedPageBreak/>
        <w:t xml:space="preserve">Supplementary Table S3. Comparison of postoperative complications between the </w:t>
      </w:r>
      <w:r w:rsidR="00B068F8">
        <w:rPr>
          <w:rFonts w:ascii="Times New Roman" w:hAnsi="Times New Roman" w:cs="Times New Roman"/>
          <w:sz w:val="24"/>
        </w:rPr>
        <w:t>LSD</w:t>
      </w:r>
      <w:r w:rsidRPr="007B59EF">
        <w:rPr>
          <w:rFonts w:ascii="Times New Roman" w:hAnsi="Times New Roman" w:cs="Times New Roman"/>
          <w:sz w:val="24"/>
        </w:rPr>
        <w:t xml:space="preserve"> and </w:t>
      </w:r>
      <w:r w:rsidR="00B068F8">
        <w:rPr>
          <w:rFonts w:ascii="Times New Roman" w:hAnsi="Times New Roman" w:cs="Times New Roman"/>
          <w:sz w:val="24"/>
        </w:rPr>
        <w:t>SND</w:t>
      </w:r>
    </w:p>
    <w:p w14:paraId="0B906231" w14:textId="77777777" w:rsidR="007B59EF" w:rsidRDefault="007B59EF" w:rsidP="0061309D"/>
    <w:tbl>
      <w:tblPr>
        <w:tblW w:w="7920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085"/>
        <w:gridCol w:w="1500"/>
        <w:gridCol w:w="1500"/>
      </w:tblGrid>
      <w:tr w:rsidR="007B59EF" w:rsidRPr="007B59EF" w14:paraId="1A8FDB5B" w14:textId="77777777" w:rsidTr="007B59EF">
        <w:trPr>
          <w:trHeight w:val="780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A0DDD0" w14:textId="77777777" w:rsidR="007B59EF" w:rsidRPr="007B59EF" w:rsidRDefault="007B59EF" w:rsidP="007B5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vAlign w:val="center"/>
            <w:hideMark/>
          </w:tcPr>
          <w:p w14:paraId="7A6A24F7" w14:textId="0F2CDB47" w:rsidR="007B59EF" w:rsidRPr="007B59EF" w:rsidRDefault="00B068F8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SD</w:t>
            </w:r>
            <w:r w:rsidR="007B59EF"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>N=200</w:t>
            </w:r>
            <w:r w:rsidR="007B59EF"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>Frequency (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  <w:hideMark/>
          </w:tcPr>
          <w:p w14:paraId="5518FE9B" w14:textId="48CFDE1A" w:rsidR="007B59EF" w:rsidRPr="007B59EF" w:rsidRDefault="00B068F8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ND</w:t>
            </w:r>
            <w:r w:rsidR="007B59EF"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>N=190</w:t>
            </w:r>
            <w:r w:rsidR="007B59EF"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>Frequency (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EC6949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7B59EF" w:rsidRPr="007B59EF" w14:paraId="32445528" w14:textId="77777777" w:rsidTr="007B59EF">
        <w:trPr>
          <w:trHeight w:val="560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EF0A0" w14:textId="77777777" w:rsidR="007B59EF" w:rsidRPr="007B59EF" w:rsidRDefault="007B59EF" w:rsidP="007B5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ostoperative complications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C1F74D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8 (14.0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392241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 (21.6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E41D4A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FF0000"/>
                <w:kern w:val="0"/>
                <w:sz w:val="18"/>
                <w:szCs w:val="18"/>
              </w:rPr>
              <w:t>0.049</w:t>
            </w:r>
          </w:p>
        </w:tc>
      </w:tr>
      <w:tr w:rsidR="007B59EF" w:rsidRPr="007B59EF" w14:paraId="65656F3A" w14:textId="77777777" w:rsidTr="007B59EF">
        <w:trPr>
          <w:trHeight w:val="600"/>
        </w:trPr>
        <w:tc>
          <w:tcPr>
            <w:tcW w:w="2835" w:type="dxa"/>
            <w:noWrap/>
            <w:vAlign w:val="center"/>
            <w:hideMark/>
          </w:tcPr>
          <w:p w14:paraId="0283BEFE" w14:textId="625018F4" w:rsidR="007B59EF" w:rsidRPr="007B59EF" w:rsidRDefault="001020B4" w:rsidP="007B5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rrhythmia</w:t>
            </w:r>
          </w:p>
        </w:tc>
        <w:tc>
          <w:tcPr>
            <w:tcW w:w="2085" w:type="dxa"/>
            <w:noWrap/>
            <w:vAlign w:val="center"/>
            <w:hideMark/>
          </w:tcPr>
          <w:p w14:paraId="1342D97D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.0)</w:t>
            </w:r>
          </w:p>
        </w:tc>
        <w:tc>
          <w:tcPr>
            <w:tcW w:w="1500" w:type="dxa"/>
            <w:noWrap/>
            <w:vAlign w:val="center"/>
            <w:hideMark/>
          </w:tcPr>
          <w:p w14:paraId="069E4145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 (8.4)</w:t>
            </w:r>
          </w:p>
        </w:tc>
        <w:tc>
          <w:tcPr>
            <w:tcW w:w="1500" w:type="dxa"/>
            <w:noWrap/>
            <w:vAlign w:val="center"/>
            <w:hideMark/>
          </w:tcPr>
          <w:p w14:paraId="003AA8AC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FF0000"/>
                <w:kern w:val="0"/>
                <w:sz w:val="18"/>
                <w:szCs w:val="18"/>
              </w:rPr>
              <w:t>&lt;0.001</w:t>
            </w:r>
          </w:p>
        </w:tc>
      </w:tr>
      <w:tr w:rsidR="007B59EF" w:rsidRPr="007B59EF" w14:paraId="46A207D4" w14:textId="77777777" w:rsidTr="007B59EF">
        <w:trPr>
          <w:trHeight w:val="580"/>
        </w:trPr>
        <w:tc>
          <w:tcPr>
            <w:tcW w:w="2835" w:type="dxa"/>
            <w:noWrap/>
            <w:vAlign w:val="center"/>
            <w:hideMark/>
          </w:tcPr>
          <w:p w14:paraId="7F68EC5E" w14:textId="4AA3EF1F" w:rsidR="007B59EF" w:rsidRPr="007B59EF" w:rsidRDefault="007B59EF" w:rsidP="007B5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neumon</w:t>
            </w:r>
            <w:r w:rsidR="001020B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a</w:t>
            </w: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/Atelectasis</w:t>
            </w:r>
          </w:p>
        </w:tc>
        <w:tc>
          <w:tcPr>
            <w:tcW w:w="2085" w:type="dxa"/>
            <w:noWrap/>
            <w:vAlign w:val="center"/>
            <w:hideMark/>
          </w:tcPr>
          <w:p w14:paraId="7740DABD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2.0)</w:t>
            </w:r>
          </w:p>
        </w:tc>
        <w:tc>
          <w:tcPr>
            <w:tcW w:w="1500" w:type="dxa"/>
            <w:noWrap/>
            <w:vAlign w:val="center"/>
            <w:hideMark/>
          </w:tcPr>
          <w:p w14:paraId="0E1489F6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4.2)</w:t>
            </w:r>
          </w:p>
        </w:tc>
        <w:tc>
          <w:tcPr>
            <w:tcW w:w="1500" w:type="dxa"/>
            <w:noWrap/>
            <w:vAlign w:val="center"/>
            <w:hideMark/>
          </w:tcPr>
          <w:p w14:paraId="44FD5B3D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 w:rsidR="007B59EF" w:rsidRPr="007B59EF" w14:paraId="155DF577" w14:textId="77777777" w:rsidTr="007B59EF">
        <w:trPr>
          <w:trHeight w:val="560"/>
        </w:trPr>
        <w:tc>
          <w:tcPr>
            <w:tcW w:w="2835" w:type="dxa"/>
            <w:noWrap/>
            <w:vAlign w:val="center"/>
            <w:hideMark/>
          </w:tcPr>
          <w:p w14:paraId="51133398" w14:textId="77777777" w:rsidR="007B59EF" w:rsidRPr="007B59EF" w:rsidRDefault="007B59EF" w:rsidP="007B5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Postoperative air leakage </w:t>
            </w:r>
            <w:r w:rsidRPr="007B59EF">
              <w:rPr>
                <w:rFonts w:ascii="Yu Gothic" w:eastAsia="Yu Gothic" w:hAnsi="Yu Gothic" w:cs="Times New Roman" w:hint="eastAsia"/>
                <w:color w:val="000000"/>
                <w:kern w:val="0"/>
                <w:sz w:val="18"/>
                <w:szCs w:val="18"/>
              </w:rPr>
              <w:t>≧</w:t>
            </w: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days</w:t>
            </w:r>
          </w:p>
        </w:tc>
        <w:tc>
          <w:tcPr>
            <w:tcW w:w="2085" w:type="dxa"/>
            <w:noWrap/>
            <w:vAlign w:val="center"/>
            <w:hideMark/>
          </w:tcPr>
          <w:p w14:paraId="68AF376A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 (7.0)</w:t>
            </w:r>
          </w:p>
        </w:tc>
        <w:tc>
          <w:tcPr>
            <w:tcW w:w="1500" w:type="dxa"/>
            <w:noWrap/>
            <w:vAlign w:val="center"/>
            <w:hideMark/>
          </w:tcPr>
          <w:p w14:paraId="24EDDE9C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 (7.4)</w:t>
            </w:r>
          </w:p>
        </w:tc>
        <w:tc>
          <w:tcPr>
            <w:tcW w:w="1500" w:type="dxa"/>
            <w:noWrap/>
            <w:vAlign w:val="center"/>
            <w:hideMark/>
          </w:tcPr>
          <w:p w14:paraId="5481DF3C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</w:tr>
      <w:tr w:rsidR="007B59EF" w:rsidRPr="007B59EF" w14:paraId="4E9AA26A" w14:textId="77777777" w:rsidTr="007B59EF">
        <w:trPr>
          <w:trHeight w:val="540"/>
        </w:trPr>
        <w:tc>
          <w:tcPr>
            <w:tcW w:w="2835" w:type="dxa"/>
            <w:noWrap/>
            <w:vAlign w:val="center"/>
            <w:hideMark/>
          </w:tcPr>
          <w:p w14:paraId="509E8296" w14:textId="77777777" w:rsidR="007B59EF" w:rsidRPr="007B59EF" w:rsidRDefault="007B59EF" w:rsidP="007B5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085" w:type="dxa"/>
            <w:noWrap/>
            <w:vAlign w:val="center"/>
            <w:hideMark/>
          </w:tcPr>
          <w:p w14:paraId="6C04A2B6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 (5.5)</w:t>
            </w:r>
          </w:p>
        </w:tc>
        <w:tc>
          <w:tcPr>
            <w:tcW w:w="1500" w:type="dxa"/>
            <w:noWrap/>
            <w:vAlign w:val="center"/>
            <w:hideMark/>
          </w:tcPr>
          <w:p w14:paraId="08E30161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 (9.4)</w:t>
            </w:r>
          </w:p>
        </w:tc>
        <w:tc>
          <w:tcPr>
            <w:tcW w:w="1500" w:type="dxa"/>
            <w:noWrap/>
            <w:vAlign w:val="center"/>
            <w:hideMark/>
          </w:tcPr>
          <w:p w14:paraId="07B890E0" w14:textId="77777777" w:rsidR="007B59EF" w:rsidRPr="007B59EF" w:rsidRDefault="007B59EF" w:rsidP="007B59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9E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</w:tr>
    </w:tbl>
    <w:p w14:paraId="218D48C1" w14:textId="2293DD7B" w:rsidR="007B59EF" w:rsidRDefault="00B068F8" w:rsidP="0061309D">
      <w:r w:rsidRPr="007B59EF">
        <w:rPr>
          <w:rFonts w:ascii="Times New Roman" w:hAnsi="Times New Roman" w:cs="Times New Roman"/>
          <w:sz w:val="24"/>
        </w:rPr>
        <w:t xml:space="preserve">Abbreviations: </w:t>
      </w:r>
      <w:r w:rsidRPr="007048EE">
        <w:rPr>
          <w:rStyle w:val="ab"/>
          <w:rFonts w:ascii="Times New Roman" w:hAnsi="Times New Roman" w:cs="Times New Roman"/>
          <w:b w:val="0"/>
          <w:bCs w:val="0"/>
          <w:color w:val="000000"/>
          <w:sz w:val="22"/>
          <w:szCs w:val="22"/>
        </w:rPr>
        <w:t>LSD, lobe-specific nodal dissection; SND, systematic lymph node dissection</w:t>
      </w:r>
    </w:p>
    <w:sectPr w:rsidR="007B59EF" w:rsidSect="00A6576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96371"/>
    <w:multiLevelType w:val="hybridMultilevel"/>
    <w:tmpl w:val="89889046"/>
    <w:lvl w:ilvl="0" w:tplc="ED72C3F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75428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09D"/>
    <w:rsid w:val="00012030"/>
    <w:rsid w:val="000374BA"/>
    <w:rsid w:val="00085328"/>
    <w:rsid w:val="00087798"/>
    <w:rsid w:val="000A7590"/>
    <w:rsid w:val="000C270A"/>
    <w:rsid w:val="001020B4"/>
    <w:rsid w:val="0015619E"/>
    <w:rsid w:val="001A1AB9"/>
    <w:rsid w:val="001C1781"/>
    <w:rsid w:val="00240634"/>
    <w:rsid w:val="002408BB"/>
    <w:rsid w:val="002860B8"/>
    <w:rsid w:val="002B2923"/>
    <w:rsid w:val="002C1195"/>
    <w:rsid w:val="002C6BFA"/>
    <w:rsid w:val="00307576"/>
    <w:rsid w:val="00344837"/>
    <w:rsid w:val="00363922"/>
    <w:rsid w:val="003A1BDF"/>
    <w:rsid w:val="003F23CC"/>
    <w:rsid w:val="004414EB"/>
    <w:rsid w:val="00457356"/>
    <w:rsid w:val="004A1032"/>
    <w:rsid w:val="005339B5"/>
    <w:rsid w:val="00533E16"/>
    <w:rsid w:val="005C61B5"/>
    <w:rsid w:val="005E69E0"/>
    <w:rsid w:val="005E7346"/>
    <w:rsid w:val="0061309D"/>
    <w:rsid w:val="006B3544"/>
    <w:rsid w:val="006D1535"/>
    <w:rsid w:val="006E1C26"/>
    <w:rsid w:val="00727B0D"/>
    <w:rsid w:val="00760326"/>
    <w:rsid w:val="007621BA"/>
    <w:rsid w:val="007A33ED"/>
    <w:rsid w:val="007B59EF"/>
    <w:rsid w:val="007B7CF5"/>
    <w:rsid w:val="007C1B7A"/>
    <w:rsid w:val="007F15F8"/>
    <w:rsid w:val="00856CBB"/>
    <w:rsid w:val="00865732"/>
    <w:rsid w:val="00871E2B"/>
    <w:rsid w:val="008C1CC9"/>
    <w:rsid w:val="008D3514"/>
    <w:rsid w:val="00926BD0"/>
    <w:rsid w:val="009367CF"/>
    <w:rsid w:val="00995644"/>
    <w:rsid w:val="009E2721"/>
    <w:rsid w:val="00A01838"/>
    <w:rsid w:val="00A65765"/>
    <w:rsid w:val="00A97A72"/>
    <w:rsid w:val="00B068F8"/>
    <w:rsid w:val="00B10DAC"/>
    <w:rsid w:val="00B27B7E"/>
    <w:rsid w:val="00B93A36"/>
    <w:rsid w:val="00BE04BB"/>
    <w:rsid w:val="00BF004A"/>
    <w:rsid w:val="00C126DB"/>
    <w:rsid w:val="00C50655"/>
    <w:rsid w:val="00C911B8"/>
    <w:rsid w:val="00C93C4C"/>
    <w:rsid w:val="00CB06CF"/>
    <w:rsid w:val="00CB5C2C"/>
    <w:rsid w:val="00CF6EB0"/>
    <w:rsid w:val="00D236B3"/>
    <w:rsid w:val="00D76EB2"/>
    <w:rsid w:val="00D9201E"/>
    <w:rsid w:val="00DB6E9F"/>
    <w:rsid w:val="00E73327"/>
    <w:rsid w:val="00E945DC"/>
    <w:rsid w:val="00EF6401"/>
    <w:rsid w:val="00F367CB"/>
    <w:rsid w:val="00F44FD1"/>
    <w:rsid w:val="00F835D0"/>
    <w:rsid w:val="00FC41CA"/>
    <w:rsid w:val="00FE3813"/>
    <w:rsid w:val="00FE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71CBEC"/>
  <w15:chartTrackingRefBased/>
  <w15:docId w15:val="{B98A842C-53AC-7C4D-87F7-B3E90A7A8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30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3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30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30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30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30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30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30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30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30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30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309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130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30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30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30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30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30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30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3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30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30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30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30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309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30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30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30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309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13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B068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4</Words>
  <Characters>1153</Characters>
  <Application>Microsoft Office Word</Application>
  <DocSecurity>0</DocSecurity>
  <Lines>128</Lines>
  <Paragraphs>6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sugu Notsuda</dc:creator>
  <cp:keywords/>
  <dc:description/>
  <cp:lastModifiedBy>泰嗣 野津田</cp:lastModifiedBy>
  <cp:revision>3</cp:revision>
  <cp:lastPrinted>2026-02-19T08:23:00Z</cp:lastPrinted>
  <dcterms:created xsi:type="dcterms:W3CDTF">2026-02-19T08:23:00Z</dcterms:created>
  <dcterms:modified xsi:type="dcterms:W3CDTF">2026-02-19T08:23:00Z</dcterms:modified>
</cp:coreProperties>
</file>